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893"/>
        <w:tblW w:w="14529" w:type="dxa"/>
        <w:tblCellMar>
          <w:left w:w="70" w:type="dxa"/>
          <w:right w:w="70" w:type="dxa"/>
        </w:tblCellMar>
        <w:tblLook w:val="04A0"/>
      </w:tblPr>
      <w:tblGrid>
        <w:gridCol w:w="3189"/>
        <w:gridCol w:w="2126"/>
        <w:gridCol w:w="2126"/>
        <w:gridCol w:w="1418"/>
        <w:gridCol w:w="2126"/>
        <w:gridCol w:w="2126"/>
        <w:gridCol w:w="1418"/>
      </w:tblGrid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GPNMB</w:t>
            </w: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SPP1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atien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 value </w:t>
            </w:r>
          </w:p>
          <w:p w:rsid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</w:t>
            </w: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oportional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azards </w:t>
            </w:r>
          </w:p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value </w:t>
            </w:r>
          </w:p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 Rati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 value </w:t>
            </w:r>
          </w:p>
          <w:p w:rsid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</w:t>
            </w: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oportional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azards </w:t>
            </w:r>
          </w:p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</w:t>
            </w: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value </w:t>
            </w:r>
          </w:p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 Ratio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ll </w:t>
            </w:r>
            <w:proofErr w:type="spellStart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ioblastoma</w:t>
            </w:r>
            <w:proofErr w:type="spellEnd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incl. G-CIM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165 [1.035-1.31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11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200 [1.060-1.35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0259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ll </w:t>
            </w:r>
            <w:proofErr w:type="spellStart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ioblastoma</w:t>
            </w:r>
            <w:proofErr w:type="spellEnd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w/o G-CIM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066 [0.934-1.21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342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102 [0.962-1.26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15015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neural</w:t>
            </w:r>
            <w:proofErr w:type="spellEnd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ubtype (incl. G-CIM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6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465 [1.132-1.89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03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5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444 [1.129-1.84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0111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neural</w:t>
            </w:r>
            <w:proofErr w:type="spellEnd"/>
            <w:r w:rsidRPr="00AE535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ubtype (w/o G-CIMP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6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175 [0.821-1.68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375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7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219 [0.948-1.56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9251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Neural subtyp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075 [0.791-1.46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6458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187 [0.786-1.79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41700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Mesenchymal subtyp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946 [0.711-1.25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700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2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042 [0.783-1.38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77631</w:t>
            </w:r>
          </w:p>
        </w:tc>
      </w:tr>
      <w:tr w:rsidR="00AE5351" w:rsidRPr="00AE5351" w:rsidTr="00AE5351">
        <w:trPr>
          <w:trHeight w:val="439"/>
        </w:trPr>
        <w:tc>
          <w:tcPr>
            <w:tcW w:w="3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Classical subtyp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4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071 [0.793-1.44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6524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1.000 [0.759-1.31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351" w:rsidRPr="00AE5351" w:rsidRDefault="00AE5351" w:rsidP="00AE53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E5351">
              <w:rPr>
                <w:rFonts w:ascii="Calibri" w:eastAsia="Times New Roman" w:hAnsi="Calibri" w:cs="Times New Roman"/>
                <w:color w:val="000000"/>
                <w:lang w:eastAsia="de-DE"/>
              </w:rPr>
              <w:t>0.99781</w:t>
            </w:r>
          </w:p>
        </w:tc>
      </w:tr>
    </w:tbl>
    <w:p w:rsidR="00D5472F" w:rsidRDefault="00D5472F"/>
    <w:sectPr w:rsidR="00D5472F" w:rsidSect="00AE53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E5351"/>
    <w:rsid w:val="00AE5351"/>
    <w:rsid w:val="00C43FAA"/>
    <w:rsid w:val="00C5036E"/>
    <w:rsid w:val="00D54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zulzew</dc:creator>
  <cp:lastModifiedBy>fszulzew</cp:lastModifiedBy>
  <cp:revision>1</cp:revision>
  <dcterms:created xsi:type="dcterms:W3CDTF">2014-11-03T15:58:00Z</dcterms:created>
  <dcterms:modified xsi:type="dcterms:W3CDTF">2014-11-03T16:04:00Z</dcterms:modified>
</cp:coreProperties>
</file>